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785" w:rsidRPr="00971785" w:rsidRDefault="000C2486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1"/>
        </w:rPr>
        <w:t>Supplemental</w:t>
      </w:r>
      <w:r w:rsidR="003F4C8A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="00971785" w:rsidRPr="00971785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D32E96">
        <w:rPr>
          <w:rFonts w:ascii="Times New Roman" w:hAnsi="Times New Roman" w:cs="Times New Roman"/>
          <w:b/>
          <w:sz w:val="24"/>
          <w:szCs w:val="21"/>
        </w:rPr>
        <w:t>S</w:t>
      </w:r>
      <w:r w:rsidR="00971785" w:rsidRPr="00971785">
        <w:rPr>
          <w:rFonts w:ascii="Times New Roman" w:hAnsi="Times New Roman" w:cs="Times New Roman"/>
          <w:b/>
          <w:sz w:val="24"/>
          <w:szCs w:val="21"/>
        </w:rPr>
        <w:t xml:space="preserve">2: Proteins detected in all of latex bead phagosomes that were not detectable in any </w:t>
      </w:r>
      <w:r w:rsidR="004348E4" w:rsidRPr="004348E4">
        <w:rPr>
          <w:rFonts w:ascii="Times New Roman" w:hAnsi="Times New Roman" w:cs="Times New Roman" w:hint="eastAsia"/>
          <w:b/>
          <w:sz w:val="24"/>
          <w:szCs w:val="21"/>
        </w:rPr>
        <w:t>ECV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55"/>
        <w:gridCol w:w="1694"/>
        <w:gridCol w:w="2539"/>
        <w:gridCol w:w="4473"/>
        <w:gridCol w:w="1115"/>
      </w:tblGrid>
      <w:tr w:rsidR="00971785" w:rsidRPr="00024D25" w:rsidTr="002A2AFD">
        <w:trPr>
          <w:trHeight w:val="20"/>
          <w:tblHeader/>
        </w:trPr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024D2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24D2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rotein identified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024D2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24D2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zu-ZA"/>
              </w:rPr>
              <w:t>Acce</w:t>
            </w:r>
            <w:bookmarkStart w:id="0" w:name="_GoBack"/>
            <w:bookmarkEnd w:id="0"/>
            <w:r w:rsidRPr="00024D2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zu-ZA"/>
              </w:rPr>
              <w:t>ssion No.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024D2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24D2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eported location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024D2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24D2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hysiological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024D2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024D2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Detection frequency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ctadher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A71EFF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938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ntributes to phagocytic removal of apoptotic cells in many t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lotillin-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RBL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sma membrane, phagosoma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Lipid rafts; clathrin-independent endocytosis; formation of caveolae or caveolae-like ves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oferl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9NZM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nvolved in endocytic re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ythrocyte band 7 integral membrane prote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710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gulate cation conduc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b-3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U31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gulator of a fast recycling pathway back to the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LA class </w:t>
            </w:r>
            <w:r w:rsidRPr="00971785"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Ⅰ</w:t>
            </w: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tocompatibility antigen, A9/A9 alpha cha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846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resentation of foreign anti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b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6GQP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C3 botulinum toxin substrate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6RUV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sma membrane-associated small GTPase which cycles between active GTP-bound and inactive GDP-boun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-binding cassette sub-family B member 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DC2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Heme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sma membrane calcium-transporting ATPase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150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atalyzed hydrolysis of A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Ras-related protein R-Ra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3Z8L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gulated the organization of the actin 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ho-related GTP-binding protein Rho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409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mation of membrane ruffles during macropin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P-2 complex subunit alpha-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0VCK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ceptor-type tyrosine-protein phosphatase 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680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tein tyrosine-protein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ipid phosphate phosphohydrolase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1449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phosphorylates exogenous bioactive glycerolipids and sphingo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cuolar fusion protein MON1 homolog 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4R4E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b5 eff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esicle-associated membrane protein 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2KJD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vesicular transport from the late endosome to the trans-Golgi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cretory carrier-associated membrane protein 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58DR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nctions in post-Golgi recycling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olute carrier family 12 member 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66HR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hibitor of SLC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s-related protein Rab-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5KTJ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polariz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latelet glycoprotein 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0796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adhesion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tabilin-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NY1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ts as a scavenger receptor for acetylated low 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ransforming protein Rho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5REY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s signal transduction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Intercellular adhesion molecule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3372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gands for the leukocyte adhesion protein integrin alpha-L/bet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ynaptotagmin-like protein 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8VHQ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ulates ex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naJ homolog subfamily C membrane 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H3Z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synaptic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ysosom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ysosome-associated membrane glycoprotein 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1347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ysosome, endosome, PM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rotects lysosomal membrane from autodi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ysosome-associated membrane glycoprotein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1127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ysosome, endosome, PM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resents carbohydrate ligands to selec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id ceramid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A5A6P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Hydrolyzes ceramide into sphingosine and free fatty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ripeptidyl-peptidase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9XSB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Act as a non-specific lysosomal 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hepsin 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4LAL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Protei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hepsin 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8HY8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Key protease responsible for the removal of the invariant chain from MHC clas</w:t>
            </w:r>
            <w:r w:rsidRPr="0097178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zu-ZA"/>
              </w:rPr>
              <w:t>s</w:t>
            </w:r>
            <w:r w:rsidRPr="00971785">
              <w:rPr>
                <w:rFonts w:ascii="宋体" w:eastAsia="宋体" w:hAnsi="宋体" w:cs="宋体" w:hint="eastAsia"/>
                <w:color w:val="000000"/>
                <w:sz w:val="21"/>
                <w:szCs w:val="21"/>
                <w:lang w:val="zu-ZA"/>
              </w:rPr>
              <w:t>Ⅱ</w:t>
            </w: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 xml:space="preserve">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hepsin Z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9UBR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Carboxydi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pha-N-acetylglucosaminid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P5480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Degradation of heparan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al acid phosphat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0P5F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Phosphate monoester hyd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hepsin-K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3ZKN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Osteoclastic bone r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-acetylglucosamine-6-salfat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1LZH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Heparan sulfate/keratan sulfate hyd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66432F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Vacuolar fusion protein CCZ1 homolo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0VD3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activator polypepti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P0760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Degrada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hepsin 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A1E29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Degrada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roid-lipofuscinosis neuronal protein 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5JZQ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cuolar protein sorting-associated protein 4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0VD4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Endosomal multivesicular bodies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issue alpha-L-fucosid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2KIM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ydrolys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lmitoyl-protein thioesterase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8HXW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i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eguma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4R4T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drolysis of asparaginyl b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eta-glucuronid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1883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gradation of dermatan and keratan sulf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-acetylgalactosamine-6-sulfat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32KH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drolys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ipeptidyl peptidase 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EPB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gradation of some oligopep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ndosom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b-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691117" w:rsidRDefault="00691117" w:rsidP="00295FF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zu-ZA"/>
              </w:rPr>
              <w:t>P5574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ntrol traffic of β1 integ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P-ribosylation factor 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007T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some membrane, Golgi apparatus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gulate endocytic recycling and cytoskeleton remod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p-2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06AU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ycling end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gulate cytoskeletal rearrangements, cell migration, cell adhesion and cell sprea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b-11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E347B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zu-ZA"/>
              </w:rPr>
              <w:t>P6249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cycling end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s endocytic re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Ras-related protein Rab-8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BD0C5F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6100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cycling end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Involved in vesicular traffi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s-related protein Rab-8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5REC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cycling end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Involved in vesicular traffi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b-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5R8Z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rly end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Membrane trafficking between the Golgi and end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sicle-associated membrane protein 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5RF9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, cytoplasmic vesicle, 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Target or/and fusion of transport vesicles to their target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gulator complex protein LAMTOR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5R3Z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Regulate TOR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P-ribosylation factor-like protein 8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8VEH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, lys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Endosome and lysosome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P-ribosylation factor-like protein 8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2KI0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, lys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Endosome and lysosome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emann-pick C1 prote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O1511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Trafficking of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b-27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1HE5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, 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toxic granule ex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gulator complex protein LAMTOR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3T0D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, 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holesterol homeostasis regulating LDL uptake and Cholesterol release from late endosome/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63 antige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76B4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te endosome, lysosom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May regulate transport of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yntaxin-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7043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arly end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in trafficking from plasma membrane to the early end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harged multivesicular body protein 4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D8B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ate end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bable core component of the endosomal sor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LN64 N-terminal domain homolo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DCI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ate endosome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acts with STAR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ndoplasmic reticulum (ER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lreticul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2849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lumen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romote folding, oligomeric assembly and quality control in the 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skeleton-associated protein 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8BMK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ndoplasmic reticulum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ates the anchoring of the endoplasmic reticulum to microtub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olgi apparatu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b-6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RAV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olgi apparatus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raffic within Golgi stacks and between ER and Gol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b-6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6QR4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olgi apparatus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e traffic within Golgi stacks and between ER and Gol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  <w:r w:rsidRPr="00A2586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castr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254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olgi apparatus, ER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the gamma-secret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P-ribosylation factor 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SZF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olgi apparatus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in traffi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lgi-associated plant pathogenesis-related protein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CYL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lgi apparatus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acts with 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ndoplasmic reticulum-Golgi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s-related protein Rab-2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4R4X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-Golgi intermediate compartment membran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quired for protein transport from the endoplasmic reticulum to the Golgi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Secrete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lement C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2UVX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reted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Activation of the complem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polipoprotein 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0324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reted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holesterol 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D166 antige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O4663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reted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pha-2-macroglobul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7SIH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reted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nhibit protein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actor X</w:t>
            </w:r>
            <w:r w:rsidRPr="00971785"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Ⅱ</w:t>
            </w: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 inhibito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5044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creted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Regulate physiological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ulfated glycoprotein 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096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creted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ucleu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tone H2B type 3-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8CGP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cleus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re component of nucle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re histone macro-H2A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7536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cleus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cription regulation, DNA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pin A3-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2I7M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ic vesicle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Serine proteas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ect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1514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nterlinks intermediate filaments with microtubules and microfila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ynaptic vesicle membrane protein VAT-1 homolo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953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ssesses A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itochondr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71785" w:rsidRPr="00971785" w:rsidTr="002A2AFD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hibitin-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RB1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on inner membrane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ts as a mediator of transcriptional r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785" w:rsidRPr="00971785" w:rsidRDefault="00971785" w:rsidP="00295F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717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4</w:t>
            </w:r>
          </w:p>
        </w:tc>
      </w:tr>
    </w:tbl>
    <w:p w:rsidR="00971785" w:rsidRPr="00761A2E" w:rsidRDefault="002A2AFD" w:rsidP="00E61EE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761A2E">
        <w:rPr>
          <w:rFonts w:ascii="Times New Roman" w:hAnsi="Times New Roman" w:cs="Times New Roman"/>
          <w:sz w:val="21"/>
          <w:szCs w:val="21"/>
        </w:rPr>
        <w:t>The experiments of LC-MS/MS were repeated four times.  Detection frequency indicates the number of</w:t>
      </w:r>
      <w:r w:rsidRPr="00761A2E">
        <w:rPr>
          <w:rFonts w:ascii="Times New Roman" w:hAnsi="Times New Roman" w:cs="Times New Roman"/>
          <w:iCs/>
          <w:sz w:val="21"/>
          <w:szCs w:val="21"/>
        </w:rPr>
        <w:t xml:space="preserve"> latex bead</w:t>
      </w:r>
      <w:r w:rsidRPr="00761A2E">
        <w:rPr>
          <w:rFonts w:ascii="Times New Roman" w:hAnsi="Times New Roman" w:cs="Times New Roman"/>
          <w:sz w:val="21"/>
          <w:szCs w:val="21"/>
        </w:rPr>
        <w:t xml:space="preserve"> phagosome preparations (out of four total) in which the indicated protein was identified.</w:t>
      </w:r>
    </w:p>
    <w:sectPr w:rsidR="00971785" w:rsidRPr="00761A2E" w:rsidSect="0097178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286" w:rsidRDefault="00686286" w:rsidP="002A2AFD">
      <w:pPr>
        <w:spacing w:after="0" w:line="240" w:lineRule="auto"/>
      </w:pPr>
      <w:r>
        <w:separator/>
      </w:r>
    </w:p>
  </w:endnote>
  <w:endnote w:type="continuationSeparator" w:id="0">
    <w:p w:rsidR="00686286" w:rsidRDefault="00686286" w:rsidP="002A2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286" w:rsidRDefault="00686286" w:rsidP="002A2AFD">
      <w:pPr>
        <w:spacing w:after="0" w:line="240" w:lineRule="auto"/>
      </w:pPr>
      <w:r>
        <w:separator/>
      </w:r>
    </w:p>
  </w:footnote>
  <w:footnote w:type="continuationSeparator" w:id="0">
    <w:p w:rsidR="00686286" w:rsidRDefault="00686286" w:rsidP="002A2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85"/>
    <w:rsid w:val="00024D25"/>
    <w:rsid w:val="000C2486"/>
    <w:rsid w:val="00295FFF"/>
    <w:rsid w:val="002A2AFD"/>
    <w:rsid w:val="003F4C8A"/>
    <w:rsid w:val="004348E4"/>
    <w:rsid w:val="006102E8"/>
    <w:rsid w:val="0066432F"/>
    <w:rsid w:val="00686286"/>
    <w:rsid w:val="00691117"/>
    <w:rsid w:val="00761A2E"/>
    <w:rsid w:val="00842AD1"/>
    <w:rsid w:val="00971785"/>
    <w:rsid w:val="00A03D84"/>
    <w:rsid w:val="00A25863"/>
    <w:rsid w:val="00A71EFF"/>
    <w:rsid w:val="00AD6322"/>
    <w:rsid w:val="00B05AC9"/>
    <w:rsid w:val="00BD0C5F"/>
    <w:rsid w:val="00D32E96"/>
    <w:rsid w:val="00E347B5"/>
    <w:rsid w:val="00E61EE7"/>
    <w:rsid w:val="00EC0D22"/>
    <w:rsid w:val="00EC20CE"/>
    <w:rsid w:val="00F47259"/>
    <w:rsid w:val="00FE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2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A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A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2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A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5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1291</Words>
  <Characters>7360</Characters>
  <Application>Microsoft Office Word</Application>
  <DocSecurity>0</DocSecurity>
  <Lines>61</Lines>
  <Paragraphs>17</Paragraphs>
  <ScaleCrop>false</ScaleCrop>
  <Company>USC</Company>
  <LinksUpToDate>false</LinksUpToDate>
  <CharactersWithSpaces>8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think</cp:lastModifiedBy>
  <cp:revision>13</cp:revision>
  <dcterms:created xsi:type="dcterms:W3CDTF">2013-10-12T06:28:00Z</dcterms:created>
  <dcterms:modified xsi:type="dcterms:W3CDTF">2013-12-21T10:23:00Z</dcterms:modified>
</cp:coreProperties>
</file>